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443"/>
        <w:tblOverlap w:val="never"/>
        <w:tblW w:w="8336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28"/>
        <w:gridCol w:w="1077"/>
        <w:gridCol w:w="1077"/>
        <w:gridCol w:w="1077"/>
        <w:gridCol w:w="10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he family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F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 xml:space="preserve"> level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iotic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2</w:t>
            </w:r>
          </w:p>
        </w:tc>
        <w:tc>
          <w:tcPr>
            <w:tcW w:w="107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hnospiraceae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7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80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4</w:t>
            </w:r>
          </w:p>
        </w:tc>
        <w:tc>
          <w:tcPr>
            <w:tcW w:w="107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minococcaceae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39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2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kenellaceae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7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3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aceae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tridiales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dinBB60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ysipelotrichaceae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dentified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eroplasmataceae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ptococcaceae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istensenellaceae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luviitaleaceae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ptostreptococcaceae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aceae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II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iobacteriaceae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bacteriaceae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ptococcaceae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coccaceae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bacteriaceae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402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tridiaceae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07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9"/>
        <w:rPr>
          <w:rFonts w:hint="eastAsia"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color w:val="000000"/>
          <w:sz w:val="28"/>
          <w:szCs w:val="28"/>
        </w:rPr>
        <w:t>S3 Table. Family level microbiota analysis in the caeca of broilers among four treatments (Antibiotic, Control, SB2, SB3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761F54"/>
    <w:rsid w:val="67761F54"/>
    <w:rsid w:val="6D535020"/>
    <w:rsid w:val="7A82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U_WE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09:54:00Z</dcterms:created>
  <dc:creator>LemonWe</dc:creator>
  <cp:lastModifiedBy>LemonWe</cp:lastModifiedBy>
  <dcterms:modified xsi:type="dcterms:W3CDTF">2018-05-15T10:3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